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201" w:rsidRPr="006F61CF" w:rsidRDefault="007E228C" w:rsidP="00E42201">
      <w:pPr>
        <w:keepNext/>
        <w:rPr>
          <w:rFonts w:ascii="Times New Roman" w:hAnsi="Times New Roman" w:cs="Times New Roman"/>
        </w:rPr>
      </w:pPr>
      <w:r w:rsidRPr="00EB6D80">
        <w:rPr>
          <w:rFonts w:ascii="Times New Roman" w:hAnsi="Times New Roman" w:cs="Times New Roman"/>
          <w:b/>
        </w:rPr>
        <w:t xml:space="preserve">Multimedia </w:t>
      </w:r>
      <w:r w:rsidR="00E42201" w:rsidRPr="00EB6D80">
        <w:rPr>
          <w:rFonts w:ascii="Times New Roman" w:hAnsi="Times New Roman" w:cs="Times New Roman"/>
          <w:b/>
        </w:rPr>
        <w:t>Appendix 1.</w:t>
      </w:r>
      <w:r w:rsidR="00E42201" w:rsidRPr="006F61CF">
        <w:rPr>
          <w:rFonts w:ascii="Times New Roman" w:hAnsi="Times New Roman" w:cs="Times New Roman"/>
        </w:rPr>
        <w:t xml:space="preserve"> </w:t>
      </w:r>
      <w:r w:rsidRPr="006F61CF">
        <w:rPr>
          <w:rFonts w:ascii="Times New Roman" w:eastAsia="Times New Roman" w:hAnsi="Times New Roman" w:cs="Times New Roman"/>
          <w:color w:val="000000"/>
          <w:shd w:val="clear" w:color="auto" w:fill="FFFFFF"/>
        </w:rPr>
        <w:t>Weitzman ECHO: Comprehensive Substance Use Disorder Care</w:t>
      </w:r>
      <w:r w:rsidR="00E42201" w:rsidRPr="006F61CF">
        <w:rPr>
          <w:rFonts w:ascii="Times New Roman" w:hAnsi="Times New Roman" w:cs="Times New Roman"/>
        </w:rPr>
        <w:t xml:space="preserve"> </w:t>
      </w:r>
      <w:proofErr w:type="spellStart"/>
      <w:r w:rsidR="00E42201" w:rsidRPr="006F61CF">
        <w:rPr>
          <w:rFonts w:ascii="Times New Roman" w:hAnsi="Times New Roman" w:cs="Times New Roman"/>
        </w:rPr>
        <w:t>preseries</w:t>
      </w:r>
      <w:proofErr w:type="spellEnd"/>
      <w:r w:rsidR="00E42201" w:rsidRPr="006F61CF">
        <w:rPr>
          <w:rFonts w:ascii="Times New Roman" w:hAnsi="Times New Roman" w:cs="Times New Roman"/>
        </w:rPr>
        <w:t xml:space="preserve"> survey instrument.</w:t>
      </w:r>
      <w:bookmarkStart w:id="0" w:name="_GoBack"/>
      <w:bookmarkEnd w:id="0"/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Q1 First Name: </w:t>
      </w:r>
    </w:p>
    <w:p w:rsidR="00E42201" w:rsidRPr="006F61CF" w:rsidRDefault="00E42201" w:rsidP="00E42201">
      <w:pPr>
        <w:pStyle w:val="TextEntryLine"/>
        <w:spacing w:before="0"/>
        <w:ind w:firstLine="40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________________________________________________________________</w:t>
      </w: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Q2 Last Name: </w:t>
      </w:r>
    </w:p>
    <w:p w:rsidR="00E42201" w:rsidRPr="006F61CF" w:rsidRDefault="00E42201" w:rsidP="00E42201">
      <w:pPr>
        <w:pStyle w:val="TextEntryLine"/>
        <w:spacing w:before="0"/>
        <w:ind w:firstLine="40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________________________________________________________________</w:t>
      </w: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Q3 </w:t>
      </w:r>
      <w:proofErr w:type="gramStart"/>
      <w:r w:rsidRPr="006F61CF">
        <w:rPr>
          <w:rFonts w:ascii="Times New Roman" w:hAnsi="Times New Roman" w:cs="Times New Roman"/>
        </w:rPr>
        <w:t>What</w:t>
      </w:r>
      <w:proofErr w:type="gramEnd"/>
      <w:r w:rsidRPr="006F61CF">
        <w:rPr>
          <w:rFonts w:ascii="Times New Roman" w:hAnsi="Times New Roman" w:cs="Times New Roman"/>
        </w:rPr>
        <w:t xml:space="preserve"> is your National Provider ID (NPI)? 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NPI:________________________________________________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I forgot my NPI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I do not have an NPI </w:t>
      </w: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Q4 How many unique health care organizations do you see patients at?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0 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1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2 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3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More than 3 (please specify): ________________________________________________</w:t>
      </w: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Q5 Please indicate the number of years you have been in practice. </w:t>
      </w:r>
    </w:p>
    <w:p w:rsidR="00E42201" w:rsidRPr="006F61CF" w:rsidRDefault="00E42201" w:rsidP="00E42201">
      <w:pPr>
        <w:pStyle w:val="TextEntryLine"/>
        <w:ind w:firstLine="40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________________________________________________________________</w:t>
      </w:r>
    </w:p>
    <w:p w:rsidR="00E42201" w:rsidRPr="006F61CF" w:rsidRDefault="00E42201" w:rsidP="00E42201">
      <w:pPr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lastRenderedPageBreak/>
        <w:t>Q6 Please indicate the number of years you have been working with patients with substance use disorders.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Less than 1 year 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1-5 years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6-10 years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11-20 years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21-30 years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31-40 years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40+ years</w:t>
      </w:r>
    </w:p>
    <w:p w:rsidR="00E42201" w:rsidRPr="006F61CF" w:rsidRDefault="00E42201" w:rsidP="00E42201">
      <w:pPr>
        <w:pStyle w:val="ListParagraph"/>
        <w:keepNext/>
        <w:numPr>
          <w:ilvl w:val="0"/>
          <w:numId w:val="4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I do not work directly with patients</w:t>
      </w: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Q7 Approximately what percentage of your current patients have the following substance use disorders?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82"/>
        <w:gridCol w:w="4544"/>
      </w:tblGrid>
      <w:tr w:rsidR="00E42201" w:rsidRPr="006F61CF" w:rsidTr="00FD77EB">
        <w:tc>
          <w:tcPr>
            <w:tcW w:w="478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Not Applicable</w:t>
            </w:r>
          </w:p>
        </w:tc>
      </w:tr>
    </w:tbl>
    <w:p w:rsidR="00E42201" w:rsidRPr="006F61CF" w:rsidRDefault="00E42201" w:rsidP="00E42201">
      <w:pPr>
        <w:rPr>
          <w:rFonts w:ascii="Times New Roman" w:hAnsi="Times New Roman" w:cs="Times New Roman"/>
        </w:rPr>
      </w:pP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421"/>
        <w:gridCol w:w="409"/>
        <w:gridCol w:w="418"/>
        <w:gridCol w:w="418"/>
        <w:gridCol w:w="419"/>
        <w:gridCol w:w="419"/>
        <w:gridCol w:w="419"/>
        <w:gridCol w:w="419"/>
        <w:gridCol w:w="419"/>
        <w:gridCol w:w="419"/>
        <w:gridCol w:w="419"/>
        <w:gridCol w:w="427"/>
      </w:tblGrid>
      <w:tr w:rsidR="00E42201" w:rsidRPr="006F61CF" w:rsidTr="00FD77EB">
        <w:tc>
          <w:tcPr>
            <w:tcW w:w="4788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5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5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35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35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35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5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35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435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35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35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35" w:type="dxa"/>
          </w:tcPr>
          <w:p w:rsidR="00E42201" w:rsidRPr="006F61CF" w:rsidRDefault="00E42201" w:rsidP="00FD77EB">
            <w:pPr>
              <w:rPr>
                <w:rFonts w:ascii="Times New Roman" w:hAnsi="Times New Roman" w:cs="Times New Roman"/>
              </w:rPr>
            </w:pPr>
            <w:r w:rsidRPr="006F61CF">
              <w:rPr>
                <w:rFonts w:ascii="Times New Roman" w:hAnsi="Times New Roman" w:cs="Times New Roman"/>
              </w:rPr>
              <w:t>100</w:t>
            </w:r>
          </w:p>
        </w:tc>
      </w:tr>
    </w:tbl>
    <w:p w:rsidR="00E42201" w:rsidRPr="006F61CF" w:rsidRDefault="00E42201" w:rsidP="00E42201">
      <w:pPr>
        <w:rPr>
          <w:rFonts w:ascii="Times New Roman" w:hAnsi="Times New Roman" w:cs="Times New Roman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399"/>
        <w:gridCol w:w="4627"/>
      </w:tblGrid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% of patients with a nicotine use disorder</w:t>
            </w:r>
          </w:p>
        </w:tc>
        <w:tc>
          <w:tcPr>
            <w:tcW w:w="4788" w:type="dxa"/>
          </w:tcPr>
          <w:p w:rsidR="00E42201" w:rsidRPr="006F61CF" w:rsidRDefault="00E42201" w:rsidP="00FD77E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2852DBE" wp14:editId="0A38B11C">
                  <wp:extent cx="1905000" cy="304800"/>
                  <wp:effectExtent l="0" t="0" r="0" b="0"/>
                  <wp:docPr id="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% of patients with an alcohol use disorder</w:t>
            </w:r>
          </w:p>
        </w:tc>
        <w:tc>
          <w:tcPr>
            <w:tcW w:w="4788" w:type="dxa"/>
          </w:tcPr>
          <w:p w:rsidR="00E42201" w:rsidRPr="006F61CF" w:rsidRDefault="00E42201" w:rsidP="00FD77E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BEF45E8" wp14:editId="65599ABD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% of patients with a stimulant use disorder</w:t>
            </w:r>
          </w:p>
        </w:tc>
        <w:tc>
          <w:tcPr>
            <w:tcW w:w="4788" w:type="dxa"/>
          </w:tcPr>
          <w:p w:rsidR="00E42201" w:rsidRPr="006F61CF" w:rsidRDefault="00E42201" w:rsidP="00FD77E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922D1C" wp14:editId="37D96CF4">
                  <wp:extent cx="1905000" cy="304800"/>
                  <wp:effectExtent l="0" t="0" r="0" b="0"/>
                  <wp:docPr id="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% of patients with an opioid use disorder</w:t>
            </w:r>
          </w:p>
        </w:tc>
        <w:tc>
          <w:tcPr>
            <w:tcW w:w="4788" w:type="dxa"/>
          </w:tcPr>
          <w:p w:rsidR="00E42201" w:rsidRPr="006F61CF" w:rsidRDefault="00E42201" w:rsidP="00FD77E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35A80E" wp14:editId="447CEBA4">
                  <wp:extent cx="1905000" cy="304800"/>
                  <wp:effectExtent l="0" t="0" r="0" b="0"/>
                  <wp:docPr id="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liderHorizontal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42201" w:rsidRPr="006F61CF" w:rsidRDefault="00E42201" w:rsidP="00E42201">
      <w:pPr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lastRenderedPageBreak/>
        <w:t>Q8 Please rate your knowledge of the different medication management strategies for patients experiencing: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287"/>
        <w:gridCol w:w="1319"/>
        <w:gridCol w:w="1318"/>
        <w:gridCol w:w="1318"/>
        <w:gridCol w:w="1318"/>
        <w:gridCol w:w="1318"/>
        <w:gridCol w:w="1148"/>
      </w:tblGrid>
      <w:tr w:rsidR="00E42201" w:rsidRPr="006F61CF" w:rsidTr="00FD7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No knowledge (1)</w:t>
            </w: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Minimal knowledge (2)</w:t>
            </w: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Basic knowledge (3)</w:t>
            </w: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Adequate knowledge (4)</w:t>
            </w: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uperior knowledge (5)</w:t>
            </w: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N/A (6)</w:t>
            </w: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Nicotine use disorder</w:t>
            </w: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Alcohol use disorder </w:t>
            </w: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timulant use disorder</w:t>
            </w: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Opioid use disorder </w:t>
            </w: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42201" w:rsidRPr="006F61CF" w:rsidRDefault="00E42201" w:rsidP="00E42201">
      <w:pPr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lastRenderedPageBreak/>
        <w:t>Q9 Please rate your level of agreement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6"/>
        <w:gridCol w:w="1500"/>
        <w:gridCol w:w="1504"/>
        <w:gridCol w:w="1481"/>
        <w:gridCol w:w="1465"/>
        <w:gridCol w:w="1500"/>
      </w:tblGrid>
      <w:tr w:rsidR="00E42201" w:rsidRPr="006F61CF" w:rsidTr="00FD7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trongly disagree (1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Disagree (2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Unsure (3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Agree (4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trongly agree (5)</w:t>
            </w: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I understand polysubstance use in patients experiencing substance use disorders. 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I understand factors related to social determinants of health faced by specific populations experiencing substance use disorders.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I understand the approach of my colleagues in other disciplines (e.g., behavioral health if you are a medical provider) to substance use disorder care.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42201" w:rsidRPr="006F61CF" w:rsidRDefault="00E42201" w:rsidP="00E42201">
      <w:pPr>
        <w:keepNext/>
        <w:spacing w:after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Q10 Please rate your level of agreement with the following statements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1"/>
        <w:gridCol w:w="1503"/>
        <w:gridCol w:w="1506"/>
        <w:gridCol w:w="1484"/>
        <w:gridCol w:w="1469"/>
        <w:gridCol w:w="1503"/>
      </w:tblGrid>
      <w:tr w:rsidR="00E42201" w:rsidRPr="006F61CF" w:rsidTr="00FD7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trongly disagree (1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Disagree (2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Unsure (3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Agree (4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trongly agree (5)</w:t>
            </w: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It is important to practice a harm reduction philosophy when treating patients experiencing substance use disorders. 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Practicing a harm reduction philosophy in the treatment of patients experiencing substance use disorders leads to better patient outcomes. 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It is important to identify factors related to social determinants of health that patients experiencing substance use disorders may be facing. 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Addressing factors related to social determinants of health in the treatment of patients experiencing substance use disorders leads to better patient outcomes.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rPr>
          <w:trHeight w:val="1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A treatment plan for a patient experiencing an illicit substance use disorder has only been successful if abstinence is maintained. 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Q11 Please indicate how confident you are in choosing an appropriate medication management strategy for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298"/>
        <w:gridCol w:w="1291"/>
        <w:gridCol w:w="1291"/>
        <w:gridCol w:w="1337"/>
        <w:gridCol w:w="1291"/>
        <w:gridCol w:w="1340"/>
        <w:gridCol w:w="1178"/>
      </w:tblGrid>
      <w:tr w:rsidR="00E42201" w:rsidRPr="006F61CF" w:rsidTr="00FD7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Not at all confident (1)</w:t>
            </w: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lightly confident (2)</w:t>
            </w: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Moderately confident (3)</w:t>
            </w: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Very confident (4)</w:t>
            </w: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Completely confident (5)</w:t>
            </w:r>
          </w:p>
        </w:tc>
        <w:tc>
          <w:tcPr>
            <w:tcW w:w="136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N/A (6)</w:t>
            </w: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Nicotine use disorder </w:t>
            </w: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Alcohol use disorder</w:t>
            </w: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timulant use disorder</w:t>
            </w: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Opioid use disorder </w:t>
            </w: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42201" w:rsidRPr="006F61CF" w:rsidRDefault="00E42201" w:rsidP="00E42201">
      <w:pPr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lastRenderedPageBreak/>
        <w:t>Q12 Please indicate how confident you are in the following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40"/>
        <w:gridCol w:w="1481"/>
        <w:gridCol w:w="1481"/>
        <w:gridCol w:w="1520"/>
        <w:gridCol w:w="1481"/>
        <w:gridCol w:w="1523"/>
      </w:tblGrid>
      <w:tr w:rsidR="00E42201" w:rsidRPr="006F61CF" w:rsidTr="00FD7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Not at all confident (1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lightly confident (2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Moderately confident (3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Very confident (4)</w:t>
            </w:r>
          </w:p>
        </w:tc>
        <w:tc>
          <w:tcPr>
            <w:tcW w:w="1596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Completely confident (5)</w:t>
            </w: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Providing trauma-informed care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Using motivational interviewing techniques 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Creating SMART goals with patients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Managing co-occurring conditions</w:t>
            </w: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6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Q13 Please indicate your perception of your skill in the following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971"/>
        <w:gridCol w:w="817"/>
        <w:gridCol w:w="1238"/>
        <w:gridCol w:w="1319"/>
        <w:gridCol w:w="1247"/>
        <w:gridCol w:w="1244"/>
        <w:gridCol w:w="1190"/>
      </w:tblGrid>
      <w:tr w:rsidR="00E42201" w:rsidRPr="006F61CF" w:rsidTr="00FD7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7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Not at all skilled (1)</w:t>
            </w:r>
          </w:p>
        </w:tc>
        <w:tc>
          <w:tcPr>
            <w:tcW w:w="1317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Not very skilled (2)</w:t>
            </w:r>
          </w:p>
        </w:tc>
        <w:tc>
          <w:tcPr>
            <w:tcW w:w="1349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omewhat skilled (3)</w:t>
            </w:r>
          </w:p>
        </w:tc>
        <w:tc>
          <w:tcPr>
            <w:tcW w:w="1320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killed (4)</w:t>
            </w:r>
          </w:p>
        </w:tc>
        <w:tc>
          <w:tcPr>
            <w:tcW w:w="1319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Highly skilled (5)</w:t>
            </w:r>
          </w:p>
        </w:tc>
        <w:tc>
          <w:tcPr>
            <w:tcW w:w="1298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N/A (6)</w:t>
            </w: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Screening patients experiencing substance use disorders for trauma. </w:t>
            </w:r>
          </w:p>
        </w:tc>
        <w:tc>
          <w:tcPr>
            <w:tcW w:w="687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0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Using the Stages of Change Theory to provide stage-based interventions to patients experiencing substance use disorders.</w:t>
            </w:r>
          </w:p>
        </w:tc>
        <w:tc>
          <w:tcPr>
            <w:tcW w:w="687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0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Collaborating with peer support specialists when working with patients experiencing substance use disorders. </w:t>
            </w:r>
          </w:p>
        </w:tc>
        <w:tc>
          <w:tcPr>
            <w:tcW w:w="687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0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Referring patients to a higher level of care, such as Intensive Out-Patient (IOP), if needed.</w:t>
            </w:r>
          </w:p>
        </w:tc>
        <w:tc>
          <w:tcPr>
            <w:tcW w:w="687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0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Preventing drug overdose of my patients experiencing a substance use disorder.</w:t>
            </w:r>
          </w:p>
        </w:tc>
        <w:tc>
          <w:tcPr>
            <w:tcW w:w="687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7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0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8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42201" w:rsidRPr="006F61CF" w:rsidRDefault="00E42201" w:rsidP="00E42201">
      <w:pPr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lastRenderedPageBreak/>
        <w:t xml:space="preserve">Q14 </w:t>
      </w:r>
      <w:proofErr w:type="gramStart"/>
      <w:r w:rsidRPr="006F61CF">
        <w:rPr>
          <w:rFonts w:ascii="Times New Roman" w:hAnsi="Times New Roman" w:cs="Times New Roman"/>
        </w:rPr>
        <w:t>How</w:t>
      </w:r>
      <w:proofErr w:type="gramEnd"/>
      <w:r w:rsidRPr="006F61CF">
        <w:rPr>
          <w:rFonts w:ascii="Times New Roman" w:hAnsi="Times New Roman" w:cs="Times New Roman"/>
        </w:rPr>
        <w:t xml:space="preserve"> often do you work with members of the care team in the following capacities: 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1836"/>
        <w:gridCol w:w="835"/>
        <w:gridCol w:w="1264"/>
        <w:gridCol w:w="1338"/>
        <w:gridCol w:w="1248"/>
        <w:gridCol w:w="1280"/>
        <w:gridCol w:w="1225"/>
      </w:tblGrid>
      <w:tr w:rsidR="00E42201" w:rsidRPr="006F61CF" w:rsidTr="00FD7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4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Never (1)</w:t>
            </w:r>
          </w:p>
        </w:tc>
        <w:tc>
          <w:tcPr>
            <w:tcW w:w="1322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Rarely (2)</w:t>
            </w:r>
          </w:p>
        </w:tc>
        <w:tc>
          <w:tcPr>
            <w:tcW w:w="1355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Sometimes (3)</w:t>
            </w:r>
          </w:p>
        </w:tc>
        <w:tc>
          <w:tcPr>
            <w:tcW w:w="1315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Often (4)</w:t>
            </w:r>
          </w:p>
        </w:tc>
        <w:tc>
          <w:tcPr>
            <w:tcW w:w="1329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Always (5)</w:t>
            </w:r>
          </w:p>
        </w:tc>
        <w:tc>
          <w:tcPr>
            <w:tcW w:w="1305" w:type="dxa"/>
          </w:tcPr>
          <w:p w:rsidR="00E42201" w:rsidRPr="006F61CF" w:rsidRDefault="00E42201" w:rsidP="00FD77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>N/A (6)</w:t>
            </w: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I receive patient referrals from other care team members. </w:t>
            </w:r>
          </w:p>
        </w:tc>
        <w:tc>
          <w:tcPr>
            <w:tcW w:w="844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I communicate with other care team members through Electronic Health Records. </w:t>
            </w:r>
          </w:p>
        </w:tc>
        <w:tc>
          <w:tcPr>
            <w:tcW w:w="844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I discuss patients in rounds with one or more members present. </w:t>
            </w:r>
          </w:p>
        </w:tc>
        <w:tc>
          <w:tcPr>
            <w:tcW w:w="844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I work with other care team members to refer patients to a provider/care team member. </w:t>
            </w:r>
          </w:p>
        </w:tc>
        <w:tc>
          <w:tcPr>
            <w:tcW w:w="844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201" w:rsidRPr="006F61CF" w:rsidTr="00FD77EB">
        <w:trPr>
          <w:trHeight w:val="2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E42201" w:rsidRPr="006F61CF" w:rsidRDefault="00E42201" w:rsidP="00FD77EB">
            <w:pPr>
              <w:keepNext/>
              <w:rPr>
                <w:rFonts w:ascii="Times New Roman" w:hAnsi="Times New Roman" w:cs="Times New Roman"/>
                <w:sz w:val="22"/>
                <w:szCs w:val="22"/>
              </w:rPr>
            </w:pPr>
            <w:r w:rsidRPr="006F61CF">
              <w:rPr>
                <w:rFonts w:ascii="Times New Roman" w:hAnsi="Times New Roman" w:cs="Times New Roman"/>
                <w:sz w:val="22"/>
                <w:szCs w:val="22"/>
              </w:rPr>
              <w:t xml:space="preserve">I work with other care team members to provide resources to patients on where they can receive additional care. </w:t>
            </w:r>
          </w:p>
        </w:tc>
        <w:tc>
          <w:tcPr>
            <w:tcW w:w="844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2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9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5" w:type="dxa"/>
          </w:tcPr>
          <w:p w:rsidR="00E42201" w:rsidRPr="006F61CF" w:rsidRDefault="00E42201" w:rsidP="00E42201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Q15 </w:t>
      </w:r>
      <w:proofErr w:type="gramStart"/>
      <w:r w:rsidRPr="006F61CF">
        <w:rPr>
          <w:rFonts w:ascii="Times New Roman" w:hAnsi="Times New Roman" w:cs="Times New Roman"/>
        </w:rPr>
        <w:t>What</w:t>
      </w:r>
      <w:proofErr w:type="gramEnd"/>
      <w:r w:rsidRPr="006F61CF">
        <w:rPr>
          <w:rFonts w:ascii="Times New Roman" w:hAnsi="Times New Roman" w:cs="Times New Roman"/>
        </w:rPr>
        <w:t xml:space="preserve"> barriers do you face when working with patients experiencing substance use disorders?</w:t>
      </w:r>
    </w:p>
    <w:p w:rsidR="00E42201" w:rsidRPr="006F61CF" w:rsidRDefault="00E42201" w:rsidP="00E42201">
      <w:pPr>
        <w:pStyle w:val="TextEntryLine"/>
        <w:ind w:firstLine="40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>________________________________________________________________</w:t>
      </w: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</w:p>
    <w:p w:rsidR="00E42201" w:rsidRPr="006F61CF" w:rsidRDefault="00E42201" w:rsidP="00E42201">
      <w:pPr>
        <w:keepNext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Q16 </w:t>
      </w:r>
      <w:proofErr w:type="gramStart"/>
      <w:r w:rsidRPr="006F61CF">
        <w:rPr>
          <w:rFonts w:ascii="Times New Roman" w:hAnsi="Times New Roman" w:cs="Times New Roman"/>
        </w:rPr>
        <w:t>What</w:t>
      </w:r>
      <w:proofErr w:type="gramEnd"/>
      <w:r w:rsidRPr="006F61CF">
        <w:rPr>
          <w:rFonts w:ascii="Times New Roman" w:hAnsi="Times New Roman" w:cs="Times New Roman"/>
        </w:rPr>
        <w:t xml:space="preserve"> is motivating you to participate in the ECHO? (</w:t>
      </w:r>
      <w:proofErr w:type="gramStart"/>
      <w:r w:rsidRPr="006F61CF">
        <w:rPr>
          <w:rFonts w:ascii="Times New Roman" w:hAnsi="Times New Roman" w:cs="Times New Roman"/>
        </w:rPr>
        <w:t>check</w:t>
      </w:r>
      <w:proofErr w:type="gramEnd"/>
      <w:r w:rsidRPr="006F61CF">
        <w:rPr>
          <w:rFonts w:ascii="Times New Roman" w:hAnsi="Times New Roman" w:cs="Times New Roman"/>
        </w:rPr>
        <w:t xml:space="preserve"> all that apply)</w:t>
      </w:r>
    </w:p>
    <w:p w:rsidR="00E42201" w:rsidRPr="006F61CF" w:rsidRDefault="00E42201" w:rsidP="00E42201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 I am interested in the topic</w:t>
      </w:r>
    </w:p>
    <w:p w:rsidR="00E42201" w:rsidRPr="006F61CF" w:rsidRDefault="00E42201" w:rsidP="00E42201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 I have patients who are experiencing a substance use disorder </w:t>
      </w:r>
    </w:p>
    <w:p w:rsidR="00E42201" w:rsidRPr="006F61CF" w:rsidRDefault="00E42201" w:rsidP="00E42201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 I want to improve my ability to treat patients experiencing a substance use disorder</w:t>
      </w:r>
    </w:p>
    <w:p w:rsidR="00E42201" w:rsidRPr="006F61CF" w:rsidRDefault="00E42201" w:rsidP="00E42201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 I want to receive Continuing Education Credits </w:t>
      </w:r>
    </w:p>
    <w:p w:rsidR="00E42201" w:rsidRPr="006F61CF" w:rsidRDefault="00E42201" w:rsidP="00E42201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 Others from my agency are participating</w:t>
      </w:r>
    </w:p>
    <w:p w:rsidR="00E42201" w:rsidRPr="006F61CF" w:rsidRDefault="00E42201" w:rsidP="00E42201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 My supervisor advised I participate in this</w:t>
      </w:r>
    </w:p>
    <w:p w:rsidR="00E42201" w:rsidRPr="006F61CF" w:rsidRDefault="00E42201" w:rsidP="00E42201">
      <w:pPr>
        <w:pStyle w:val="ListParagraph"/>
        <w:keepNext/>
        <w:numPr>
          <w:ilvl w:val="0"/>
          <w:numId w:val="2"/>
        </w:numPr>
        <w:contextualSpacing w:val="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 Leadership at my agency advised that I participate in this ECHO </w:t>
      </w:r>
    </w:p>
    <w:p w:rsidR="00E42201" w:rsidRPr="006F61CF" w:rsidRDefault="00E42201" w:rsidP="00E42201">
      <w:pPr>
        <w:keepNext/>
        <w:ind w:left="360"/>
        <w:rPr>
          <w:rFonts w:ascii="Times New Roman" w:hAnsi="Times New Roman" w:cs="Times New Roman"/>
        </w:rPr>
      </w:pPr>
      <w:r w:rsidRPr="006F61CF">
        <w:rPr>
          <w:rFonts w:ascii="Times New Roman" w:hAnsi="Times New Roman" w:cs="Times New Roman"/>
        </w:rPr>
        <w:t xml:space="preserve"> Other (please specify): ________________________________________________</w:t>
      </w:r>
    </w:p>
    <w:p w:rsidR="00E42201" w:rsidRPr="006F61CF" w:rsidRDefault="00E42201" w:rsidP="00E42201">
      <w:pPr>
        <w:tabs>
          <w:tab w:val="left" w:pos="1382"/>
        </w:tabs>
        <w:rPr>
          <w:rFonts w:ascii="Times New Roman" w:hAnsi="Times New Roman" w:cs="Times New Roman"/>
        </w:rPr>
      </w:pPr>
    </w:p>
    <w:p w:rsidR="00FF0EF2" w:rsidRDefault="00FF0EF2"/>
    <w:sectPr w:rsidR="00FF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201"/>
    <w:rsid w:val="00085F94"/>
    <w:rsid w:val="005D0D02"/>
    <w:rsid w:val="007E228C"/>
    <w:rsid w:val="00D853F6"/>
    <w:rsid w:val="00E42201"/>
    <w:rsid w:val="00EB6D80"/>
    <w:rsid w:val="00FF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FF0E17-EDF6-4DC1-AAEE-FEE4B6E26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20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2201"/>
    <w:pPr>
      <w:ind w:left="720"/>
      <w:contextualSpacing/>
    </w:pPr>
  </w:style>
  <w:style w:type="table" w:customStyle="1" w:styleId="QQuestionTable">
    <w:name w:val="QQuestionTable"/>
    <w:uiPriority w:val="99"/>
    <w:qFormat/>
    <w:rsid w:val="00E42201"/>
    <w:pPr>
      <w:spacing w:after="0" w:line="240" w:lineRule="auto"/>
      <w:jc w:val="center"/>
    </w:pPr>
    <w:rPr>
      <w:rFonts w:eastAsiaTheme="minorEastAsia"/>
      <w:sz w:val="20"/>
      <w:szCs w:val="20"/>
      <w:lang w:val="en-US" w:eastAsia="en-IN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StandardSliderTable">
    <w:name w:val="QStandardSliderTable"/>
    <w:uiPriority w:val="99"/>
    <w:qFormat/>
    <w:rsid w:val="00E42201"/>
    <w:pPr>
      <w:spacing w:after="0" w:line="240" w:lineRule="auto"/>
      <w:jc w:val="center"/>
    </w:pPr>
    <w:rPr>
      <w:rFonts w:eastAsiaTheme="minorEastAsia"/>
      <w:sz w:val="20"/>
      <w:szCs w:val="20"/>
      <w:lang w:val="en-US" w:eastAsia="en-IN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42201"/>
    <w:pPr>
      <w:spacing w:after="0" w:line="240" w:lineRule="auto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Multipunch">
    <w:name w:val="Multi punch"/>
    <w:rsid w:val="00E42201"/>
    <w:pPr>
      <w:numPr>
        <w:numId w:val="1"/>
      </w:numPr>
    </w:pPr>
  </w:style>
  <w:style w:type="numbering" w:customStyle="1" w:styleId="Singlepunch">
    <w:name w:val="Single punch"/>
    <w:rsid w:val="00E42201"/>
    <w:pPr>
      <w:numPr>
        <w:numId w:val="3"/>
      </w:numPr>
    </w:pPr>
  </w:style>
  <w:style w:type="paragraph" w:customStyle="1" w:styleId="TextEntryLine">
    <w:name w:val="TextEntryLine"/>
    <w:basedOn w:val="Normal"/>
    <w:qFormat/>
    <w:rsid w:val="00E42201"/>
    <w:pPr>
      <w:spacing w:before="240"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2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28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48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Koester, MacKenzie</cp:lastModifiedBy>
  <cp:revision>3</cp:revision>
  <dcterms:created xsi:type="dcterms:W3CDTF">2024-03-12T06:24:00Z</dcterms:created>
  <dcterms:modified xsi:type="dcterms:W3CDTF">2024-03-26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844d48-5559-4cb0-9312-0702f4e43821</vt:lpwstr>
  </property>
</Properties>
</file>